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0C663A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DF2385" w:rsidRPr="00DF2385">
        <w:rPr>
          <w:rFonts w:ascii="Arial" w:hAnsi="Arial" w:cs="Arial"/>
          <w:b/>
          <w:color w:val="0070C0"/>
          <w:sz w:val="20"/>
        </w:rPr>
        <w:t>PONE-D-23-0090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58404AFC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FC93660" w:rsidR="00651C3F" w:rsidRDefault="00DF2385" w:rsidP="00386FE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</w:pP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Yes, e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thics approval letter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s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have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been received to conduct the study and the document has been uploaded.</w:t>
            </w:r>
          </w:p>
          <w:p w14:paraId="65380785" w14:textId="37B98F78" w:rsidR="005E0820" w:rsidRPr="00386FE6" w:rsidRDefault="005E0820" w:rsidP="00386FE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</w:pP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A statement that describes the ethics approval has been mentioned in the </w:t>
            </w:r>
            <w:r w:rsidRPr="005E0820">
              <w:rPr>
                <w:rFonts w:ascii="Arial" w:hAnsi="Arial" w:cs="Arial"/>
                <w:b/>
                <w:bCs/>
                <w:i/>
                <w:iCs/>
                <w:color w:val="1F4E79" w:themeColor="accent1" w:themeShade="80"/>
                <w:sz w:val="20"/>
              </w:rPr>
              <w:t>“Ethics and dissemination”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section of the abstract and in the </w:t>
            </w:r>
            <w:r w:rsidRPr="005E0820">
              <w:rPr>
                <w:rFonts w:ascii="Arial" w:hAnsi="Arial" w:cs="Arial"/>
                <w:b/>
                <w:bCs/>
                <w:i/>
                <w:iCs/>
                <w:color w:val="1F4E79" w:themeColor="accent1" w:themeShade="80"/>
                <w:sz w:val="20"/>
              </w:rPr>
              <w:t>“Ethics”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of the Methods sections. </w:t>
            </w:r>
            <w:r w:rsidR="00BA4AE7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Both the ethics approvals were written and provided in the English language.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27E9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594F2869" w14:textId="0F582731" w:rsidR="0048498E" w:rsidRPr="00566933" w:rsidRDefault="0048498E" w:rsidP="0048498E">
            <w:pPr>
              <w:pStyle w:val="Heading3"/>
              <w:spacing w:before="120"/>
              <w:rPr>
                <w:rFonts w:cstheme="majorHAnsi"/>
                <w:color w:val="2E74B5" w:themeColor="accent1" w:themeShade="BF"/>
              </w:rPr>
            </w:pPr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The study </w:t>
            </w:r>
            <w:r w:rsidR="00566933">
              <w:rPr>
                <w:rFonts w:cstheme="majorHAnsi"/>
                <w:i/>
                <w:iCs/>
                <w:color w:val="2E74B5" w:themeColor="accent1" w:themeShade="BF"/>
              </w:rPr>
              <w:t>involves</w:t>
            </w:r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 human </w:t>
            </w:r>
            <w:proofErr w:type="gramStart"/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>participants</w:t>
            </w:r>
            <w:proofErr w:type="gramEnd"/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 and the recruitment plan has been mentioned in the</w:t>
            </w:r>
            <w:bookmarkStart w:id="0" w:name="_Toc104476632"/>
            <w:bookmarkStart w:id="1" w:name="_Hlk100070944"/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 </w:t>
            </w:r>
            <w:r w:rsidRPr="00566933">
              <w:rPr>
                <w:rFonts w:cstheme="majorHAnsi"/>
                <w:color w:val="2E74B5" w:themeColor="accent1" w:themeShade="BF"/>
              </w:rPr>
              <w:t xml:space="preserve">subheading </w:t>
            </w:r>
            <w:r w:rsidRPr="00DF2385">
              <w:rPr>
                <w:rFonts w:cstheme="majorHAnsi"/>
                <w:b/>
                <w:bCs/>
                <w:i/>
                <w:iCs/>
                <w:color w:val="2E74B5" w:themeColor="accent1" w:themeShade="BF"/>
              </w:rPr>
              <w:t>“Recruitment</w:t>
            </w:r>
            <w:bookmarkEnd w:id="0"/>
            <w:r w:rsidRPr="00DF2385">
              <w:rPr>
                <w:rFonts w:cstheme="majorHAnsi"/>
                <w:b/>
                <w:bCs/>
                <w:i/>
                <w:iCs/>
                <w:color w:val="2E74B5" w:themeColor="accent1" w:themeShade="BF"/>
              </w:rPr>
              <w:t>”</w:t>
            </w:r>
            <w:r w:rsidRPr="00566933">
              <w:rPr>
                <w:rFonts w:cstheme="majorHAnsi"/>
                <w:color w:val="2E74B5" w:themeColor="accent1" w:themeShade="BF"/>
              </w:rPr>
              <w:t xml:space="preserve"> in the method section.</w:t>
            </w:r>
          </w:p>
          <w:bookmarkEnd w:id="1"/>
          <w:p w14:paraId="2966D10D" w14:textId="4CCE367C" w:rsidR="00993A2E" w:rsidRPr="00EA0830" w:rsidRDefault="00993A2E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011EC68" w:rsidR="00B5418C" w:rsidRPr="00566933" w:rsidRDefault="00B5418C" w:rsidP="00EA0830">
            <w:pPr>
              <w:rPr>
                <w:rFonts w:ascii="Arial" w:hAnsi="Arial" w:cs="Arial"/>
                <w:b/>
                <w:bCs/>
                <w:i/>
                <w:sz w:val="20"/>
              </w:rPr>
            </w:pPr>
            <w:r w:rsidRPr="00566933">
              <w:rPr>
                <w:rFonts w:ascii="Arial" w:hAnsi="Arial" w:cs="Arial"/>
                <w:b/>
                <w:bCs/>
                <w:color w:val="2E74B5" w:themeColor="accent1" w:themeShade="BF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4172D7E2" w:rsidR="009B68D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D7F05BA" w:rsidR="009B68DC" w:rsidRPr="00386FE6" w:rsidRDefault="00386FE6" w:rsidP="00386FE6">
            <w:pPr>
              <w:spacing w:before="240" w:after="0" w:line="360" w:lineRule="auto"/>
              <w:jc w:val="both"/>
              <w:rPr>
                <w:rFonts w:asciiTheme="majorHAnsi" w:hAnsiTheme="majorHAnsi" w:cstheme="majorHAnsi"/>
                <w:b/>
                <w:bCs/>
                <w:i/>
                <w:iCs/>
                <w:color w:val="2E74B5" w:themeColor="accent1" w:themeShade="BF"/>
              </w:rPr>
            </w:pPr>
            <w:r w:rsidRPr="00280B64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All information related to 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>study participants</w:t>
            </w:r>
            <w:r w:rsidRPr="00280B64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 will remain confidential and will be identifiable by codes known only to the researcher.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 This information has been specified in the “</w:t>
            </w:r>
            <w:r w:rsidRPr="00386FE6">
              <w:rPr>
                <w:rFonts w:asciiTheme="majorHAnsi" w:hAnsiTheme="majorHAnsi" w:cstheme="majorHAnsi"/>
                <w:b/>
                <w:bCs/>
                <w:i/>
                <w:iCs/>
                <w:color w:val="2E74B5" w:themeColor="accent1" w:themeShade="BF"/>
              </w:rPr>
              <w:t>Authors access to study participant information and confidentiality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>” subheading in the method section.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proofErr w:type="gramStart"/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proofErr w:type="gramEnd"/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lastRenderedPageBreak/>
                <w:t>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3770A134" w14:textId="5ACD370D" w:rsidR="00386FE6" w:rsidRPr="00386FE6" w:rsidRDefault="00386FE6" w:rsidP="008B7F92">
            <w:pPr>
              <w:tabs>
                <w:tab w:val="left" w:pos="8460"/>
              </w:tabs>
              <w:rPr>
                <w:rFonts w:asciiTheme="majorHAnsi" w:eastAsia="MS Gothic" w:hAnsiTheme="majorHAnsi" w:cstheme="majorHAnsi"/>
                <w:i/>
                <w:iCs/>
                <w:color w:val="2E74B5" w:themeColor="accent1" w:themeShade="BF"/>
              </w:rPr>
            </w:pPr>
            <w:r w:rsidRPr="00386FE6">
              <w:rPr>
                <w:rFonts w:asciiTheme="majorHAnsi" w:eastAsia="MS Gothic" w:hAnsiTheme="majorHAnsi" w:cstheme="majorHAnsi"/>
                <w:i/>
                <w:iCs/>
                <w:color w:val="2E74B5" w:themeColor="accent1" w:themeShade="BF"/>
              </w:rPr>
              <w:t>This study will adhere to the Transparent Reporting of Evaluations with Nonrandomized Designs (TREND) guidelines.</w:t>
            </w:r>
          </w:p>
          <w:p w14:paraId="1426C808" w14:textId="76E50840" w:rsidR="00B5418C" w:rsidRPr="00EA0830" w:rsidRDefault="00B5418C" w:rsidP="008B7F92">
            <w:pPr>
              <w:tabs>
                <w:tab w:val="left" w:pos="8460"/>
              </w:tabs>
            </w:pPr>
          </w:p>
        </w:tc>
      </w:tr>
      <w:tr w:rsidR="008B7F92" w:rsidRPr="00EA0830" w14:paraId="7EA37C93" w14:textId="77777777" w:rsidTr="00481EBE">
        <w:trPr>
          <w:gridAfter w:val="1"/>
          <w:wAfter w:w="162" w:type="dxa"/>
          <w:trHeight w:val="1029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CF2D02F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0A299044" w14:textId="0E3E99C8" w:rsidR="00481EBE" w:rsidRPr="00DF2385" w:rsidRDefault="00DF2385" w:rsidP="008B7F92">
            <w:pPr>
              <w:tabs>
                <w:tab w:val="left" w:pos="8460"/>
              </w:tabs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</w:pPr>
            <w:r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>We assure you that t</w:t>
            </w:r>
            <w:r w:rsidR="00481EBE" w:rsidRPr="00DF2385"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>he author list and the corresponding authors entered in the Editorial Manager matches with the authors list and corresponding author in the manuscript</w:t>
            </w:r>
            <w:r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 xml:space="preserve"> as indicated below</w:t>
            </w:r>
            <w:r w:rsidR="00481EBE" w:rsidRPr="00DF2385"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 xml:space="preserve">. </w:t>
            </w:r>
          </w:p>
          <w:p w14:paraId="34DF603E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>Ayele Semachew Kasa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>1,2*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>, Peta Drury (Ph.D.)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>1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>, Hui-Chen (Rita) Chang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>1¥, 3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 xml:space="preserve"> (Ph.D.) Shu-Chun Lee (Ph.D.)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 xml:space="preserve">4 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>and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 xml:space="preserve"> 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  <w:t>Victoria Traynor (Ph.D., Professor)</w:t>
            </w:r>
            <w:r w:rsidRPr="00E27E95"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  <w:vertAlign w:val="superscript"/>
              </w:rPr>
              <w:t xml:space="preserve"> 1 </w:t>
            </w:r>
          </w:p>
          <w:p w14:paraId="787BF97F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</w:pPr>
          </w:p>
          <w:p w14:paraId="471F6836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</w:pPr>
          </w:p>
          <w:p w14:paraId="1AEDA8D3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Affiliation:</w:t>
            </w:r>
          </w:p>
          <w:p w14:paraId="2A726BE3" w14:textId="77777777" w:rsidR="00E27E95" w:rsidRPr="00E27E95" w:rsidRDefault="00E27E95" w:rsidP="00E27E95">
            <w:pPr>
              <w:numPr>
                <w:ilvl w:val="0"/>
                <w:numId w:val="5"/>
              </w:num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School of Nursing, Faculty of Science, Medicine, and Health, University of Wollongong, Wollongong (UOW), New South Wales, Australia.</w:t>
            </w:r>
          </w:p>
          <w:p w14:paraId="02A1B704" w14:textId="77777777" w:rsidR="00E27E95" w:rsidRPr="00E27E95" w:rsidRDefault="00E27E95" w:rsidP="00E27E95">
            <w:pPr>
              <w:numPr>
                <w:ilvl w:val="0"/>
                <w:numId w:val="5"/>
              </w:num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Department of Adult Health Nursing, College of Medicine and Health Sciences, Bahir Dar University, Bahir Dar, Ethiopia.</w:t>
            </w:r>
          </w:p>
          <w:p w14:paraId="10F6B5E0" w14:textId="77777777" w:rsidR="00E27E95" w:rsidRPr="00E27E95" w:rsidRDefault="00E27E95" w:rsidP="00E27E95">
            <w:pPr>
              <w:numPr>
                <w:ilvl w:val="0"/>
                <w:numId w:val="5"/>
              </w:num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School of Nursing and Midwifery, Western Sydney University, Parramatta South Campus, NSW, Australia</w:t>
            </w:r>
          </w:p>
          <w:p w14:paraId="63AC064D" w14:textId="77777777" w:rsidR="00E27E95" w:rsidRPr="00E27E95" w:rsidRDefault="00E27E95" w:rsidP="00E27E95">
            <w:pPr>
              <w:numPr>
                <w:ilvl w:val="0"/>
                <w:numId w:val="5"/>
              </w:num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 xml:space="preserve">School of Gerontology </w:t>
            </w:r>
            <w:r w:rsidRPr="00E27E95">
              <w:rPr>
                <w:rFonts w:asciiTheme="majorHAnsi" w:hAnsiTheme="majorHAnsi" w:cstheme="majorHAnsi" w:hint="eastAsia"/>
                <w:bCs/>
                <w:color w:val="1F4E79" w:themeColor="accent1" w:themeShade="80"/>
                <w:sz w:val="20"/>
              </w:rPr>
              <w:t>a</w:t>
            </w: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nd Long-Term Care, College of Nursing, Taipei Medical University, Taipei, Taiwan.</w:t>
            </w:r>
          </w:p>
          <w:p w14:paraId="5C8E75CA" w14:textId="77777777" w:rsidR="00481EBE" w:rsidRDefault="00481EB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</w:p>
          <w:p w14:paraId="3B1DBB34" w14:textId="508A597C" w:rsidR="008B7F92" w:rsidRPr="00DF2385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DF2385">
              <w:rPr>
                <w:rFonts w:ascii="Arial" w:hAnsi="Arial" w:cs="Arial"/>
                <w:b/>
                <w:bCs/>
                <w:color w:val="2E74B5" w:themeColor="accent1" w:themeShade="BF"/>
                <w:sz w:val="20"/>
                <w:szCs w:val="20"/>
              </w:rPr>
              <w:t xml:space="preserve">Completed     </w:t>
            </w:r>
            <w:r w:rsidRPr="00DF2385">
              <w:rPr>
                <w:rFonts w:ascii="Arial" w:hAnsi="Arial" w:cs="Arial"/>
                <w:b/>
                <w:bCs/>
                <w:color w:val="2E74B5" w:themeColor="accent1" w:themeShade="BF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4EDE7" w14:textId="77777777" w:rsidR="00756FC2" w:rsidRDefault="00756FC2" w:rsidP="00B532D0">
      <w:pPr>
        <w:spacing w:after="0" w:line="240" w:lineRule="auto"/>
      </w:pPr>
      <w:r>
        <w:separator/>
      </w:r>
    </w:p>
  </w:endnote>
  <w:endnote w:type="continuationSeparator" w:id="0">
    <w:p w14:paraId="3FF75330" w14:textId="77777777" w:rsidR="00756FC2" w:rsidRDefault="00756FC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D0E6A" w14:textId="77777777" w:rsidR="00756FC2" w:rsidRDefault="00756FC2" w:rsidP="00B532D0">
      <w:pPr>
        <w:spacing w:after="0" w:line="240" w:lineRule="auto"/>
      </w:pPr>
      <w:r>
        <w:separator/>
      </w:r>
    </w:p>
  </w:footnote>
  <w:footnote w:type="continuationSeparator" w:id="0">
    <w:p w14:paraId="61F13D20" w14:textId="77777777" w:rsidR="00756FC2" w:rsidRDefault="00756FC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781F087F"/>
    <w:multiLevelType w:val="hybridMultilevel"/>
    <w:tmpl w:val="53241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603224">
    <w:abstractNumId w:val="0"/>
  </w:num>
  <w:num w:numId="2" w16cid:durableId="813371060">
    <w:abstractNumId w:val="1"/>
  </w:num>
  <w:num w:numId="3" w16cid:durableId="738405338">
    <w:abstractNumId w:val="2"/>
  </w:num>
  <w:num w:numId="4" w16cid:durableId="1761756993">
    <w:abstractNumId w:val="3"/>
  </w:num>
  <w:num w:numId="5" w16cid:durableId="1189024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F339D"/>
    <w:rsid w:val="00301F5D"/>
    <w:rsid w:val="00302F88"/>
    <w:rsid w:val="0033301A"/>
    <w:rsid w:val="00341968"/>
    <w:rsid w:val="00346792"/>
    <w:rsid w:val="00386FE6"/>
    <w:rsid w:val="003A7F42"/>
    <w:rsid w:val="003C4D27"/>
    <w:rsid w:val="003D33D4"/>
    <w:rsid w:val="00407BB6"/>
    <w:rsid w:val="00481EBE"/>
    <w:rsid w:val="0048498E"/>
    <w:rsid w:val="004E6EC0"/>
    <w:rsid w:val="004F0C5D"/>
    <w:rsid w:val="0051722A"/>
    <w:rsid w:val="00566933"/>
    <w:rsid w:val="005679B0"/>
    <w:rsid w:val="00576583"/>
    <w:rsid w:val="00583206"/>
    <w:rsid w:val="00597929"/>
    <w:rsid w:val="005D005B"/>
    <w:rsid w:val="005E0820"/>
    <w:rsid w:val="00615490"/>
    <w:rsid w:val="006211C4"/>
    <w:rsid w:val="006400D0"/>
    <w:rsid w:val="00651C3F"/>
    <w:rsid w:val="006F5B98"/>
    <w:rsid w:val="00756FC2"/>
    <w:rsid w:val="007D2AF2"/>
    <w:rsid w:val="007D50C4"/>
    <w:rsid w:val="00883DDE"/>
    <w:rsid w:val="00886866"/>
    <w:rsid w:val="008B7F92"/>
    <w:rsid w:val="008F48BC"/>
    <w:rsid w:val="008F50D7"/>
    <w:rsid w:val="00913FD0"/>
    <w:rsid w:val="00944705"/>
    <w:rsid w:val="00993A2E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A4AE7"/>
    <w:rsid w:val="00BD20DE"/>
    <w:rsid w:val="00C70FF1"/>
    <w:rsid w:val="00CB7216"/>
    <w:rsid w:val="00D33A24"/>
    <w:rsid w:val="00D47E8A"/>
    <w:rsid w:val="00D93F94"/>
    <w:rsid w:val="00DA244F"/>
    <w:rsid w:val="00DF2385"/>
    <w:rsid w:val="00E011B0"/>
    <w:rsid w:val="00E23456"/>
    <w:rsid w:val="00E27E95"/>
    <w:rsid w:val="00E4606B"/>
    <w:rsid w:val="00E65956"/>
    <w:rsid w:val="00E842B9"/>
    <w:rsid w:val="00EA0830"/>
    <w:rsid w:val="00EC7629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9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98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B65D2"/>
    <w:rsid w:val="00294A25"/>
    <w:rsid w:val="00351183"/>
    <w:rsid w:val="003F2825"/>
    <w:rsid w:val="0048509B"/>
    <w:rsid w:val="004D70D3"/>
    <w:rsid w:val="004E28AF"/>
    <w:rsid w:val="0062749F"/>
    <w:rsid w:val="007B5052"/>
    <w:rsid w:val="0093629E"/>
    <w:rsid w:val="00D05819"/>
    <w:rsid w:val="00FF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9</Words>
  <Characters>3436</Characters>
  <Application>Microsoft Office Word</Application>
  <DocSecurity>0</DocSecurity>
  <Lines>6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yele Kasa</cp:lastModifiedBy>
  <cp:revision>11</cp:revision>
  <dcterms:created xsi:type="dcterms:W3CDTF">2023-01-12T18:03:00Z</dcterms:created>
  <dcterms:modified xsi:type="dcterms:W3CDTF">2023-06-2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e8ed5a5dca3737bd1d392f111c55c0e93bd6e51435cf9d07cf716f57d3b59</vt:lpwstr>
  </property>
</Properties>
</file>